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BE656" w14:textId="77777777" w:rsidR="005A673B" w:rsidRPr="009616FF" w:rsidRDefault="005A673B" w:rsidP="005A673B">
      <w:pPr>
        <w:rPr>
          <w:lang w:val="en-US"/>
        </w:rPr>
      </w:pPr>
      <w:r w:rsidRPr="009616FF">
        <w:rPr>
          <w:b/>
          <w:lang w:val="en-US"/>
        </w:rPr>
        <w:t>Supplementary Table 3:</w:t>
      </w:r>
      <w:r w:rsidRPr="009616FF">
        <w:rPr>
          <w:lang w:val="en-US"/>
        </w:rPr>
        <w:t xml:space="preserve"> Characteristics of the included studies on Schizophrenia.</w:t>
      </w:r>
    </w:p>
    <w:tbl>
      <w:tblPr>
        <w:tblStyle w:val="TableGrid"/>
        <w:tblW w:w="0" w:type="auto"/>
        <w:tblInd w:w="0" w:type="dxa"/>
        <w:tblLook w:val="0420" w:firstRow="1" w:lastRow="0" w:firstColumn="0" w:lastColumn="0" w:noHBand="0" w:noVBand="1"/>
      </w:tblPr>
      <w:tblGrid>
        <w:gridCol w:w="2101"/>
        <w:gridCol w:w="2138"/>
        <w:gridCol w:w="4014"/>
        <w:gridCol w:w="5697"/>
      </w:tblGrid>
      <w:tr w:rsidR="005A673B" w:rsidRPr="009616FF" w14:paraId="3EBCD581" w14:textId="77777777" w:rsidTr="00B91E38">
        <w:tc>
          <w:tcPr>
            <w:tcW w:w="2104" w:type="dxa"/>
            <w:tcBorders>
              <w:top w:val="single" w:sz="4" w:space="0" w:color="auto"/>
              <w:left w:val="single" w:sz="4" w:space="0" w:color="auto"/>
              <w:bottom w:val="single" w:sz="4" w:space="0" w:color="auto"/>
              <w:right w:val="single" w:sz="4" w:space="0" w:color="auto"/>
            </w:tcBorders>
            <w:hideMark/>
          </w:tcPr>
          <w:p w14:paraId="64E05592"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Study</w:t>
            </w:r>
          </w:p>
        </w:tc>
        <w:tc>
          <w:tcPr>
            <w:tcW w:w="2144" w:type="dxa"/>
            <w:tcBorders>
              <w:top w:val="single" w:sz="4" w:space="0" w:color="auto"/>
              <w:left w:val="single" w:sz="4" w:space="0" w:color="auto"/>
              <w:bottom w:val="single" w:sz="4" w:space="0" w:color="auto"/>
              <w:right w:val="single" w:sz="4" w:space="0" w:color="auto"/>
            </w:tcBorders>
          </w:tcPr>
          <w:p w14:paraId="0D3FA433"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Country</w:t>
            </w:r>
          </w:p>
        </w:tc>
        <w:tc>
          <w:tcPr>
            <w:tcW w:w="4027" w:type="dxa"/>
            <w:tcBorders>
              <w:top w:val="single" w:sz="4" w:space="0" w:color="auto"/>
              <w:left w:val="single" w:sz="4" w:space="0" w:color="auto"/>
              <w:bottom w:val="single" w:sz="4" w:space="0" w:color="auto"/>
              <w:right w:val="single" w:sz="4" w:space="0" w:color="auto"/>
            </w:tcBorders>
            <w:hideMark/>
          </w:tcPr>
          <w:p w14:paraId="5D8AEA0E"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Participants</w:t>
            </w:r>
          </w:p>
        </w:tc>
        <w:tc>
          <w:tcPr>
            <w:tcW w:w="5719" w:type="dxa"/>
            <w:tcBorders>
              <w:top w:val="single" w:sz="4" w:space="0" w:color="auto"/>
              <w:left w:val="single" w:sz="4" w:space="0" w:color="auto"/>
              <w:bottom w:val="single" w:sz="4" w:space="0" w:color="auto"/>
              <w:right w:val="single" w:sz="4" w:space="0" w:color="auto"/>
            </w:tcBorders>
            <w:hideMark/>
          </w:tcPr>
          <w:p w14:paraId="3541F766"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Microbiota analysis method</w:t>
            </w:r>
          </w:p>
        </w:tc>
      </w:tr>
      <w:tr w:rsidR="005A673B" w:rsidRPr="009616FF" w14:paraId="2EC00284" w14:textId="77777777" w:rsidTr="00B91E38">
        <w:tc>
          <w:tcPr>
            <w:tcW w:w="2104" w:type="dxa"/>
            <w:tcBorders>
              <w:top w:val="single" w:sz="4" w:space="0" w:color="auto"/>
              <w:left w:val="single" w:sz="4" w:space="0" w:color="auto"/>
              <w:bottom w:val="single" w:sz="4" w:space="0" w:color="auto"/>
              <w:right w:val="single" w:sz="4" w:space="0" w:color="auto"/>
            </w:tcBorders>
          </w:tcPr>
          <w:p w14:paraId="6D577A58" w14:textId="7D8D9A46" w:rsidR="005A673B" w:rsidRPr="009616FF" w:rsidRDefault="005A673B" w:rsidP="00B91E38">
            <w:pPr>
              <w:spacing w:line="276" w:lineRule="auto"/>
              <w:rPr>
                <w:rFonts w:cstheme="minorHAnsi"/>
                <w:szCs w:val="24"/>
                <w:lang w:val="en-US"/>
              </w:rPr>
            </w:pPr>
            <w:r w:rsidRPr="009616FF">
              <w:rPr>
                <w:rFonts w:cstheme="minorHAnsi"/>
                <w:szCs w:val="24"/>
                <w:lang w:val="en-US"/>
              </w:rPr>
              <w:t>Schwartz et al 2018</w:t>
            </w:r>
            <w:r w:rsidRPr="009616FF">
              <w:rPr>
                <w:rFonts w:cstheme="minorHAnsi"/>
                <w:szCs w:val="24"/>
                <w:lang w:val="en-US"/>
              </w:rPr>
              <w:fldChar w:fldCharType="begin"/>
            </w:r>
            <w:r>
              <w:rPr>
                <w:rFonts w:cstheme="minorHAnsi"/>
                <w:szCs w:val="24"/>
                <w:lang w:val="en-US"/>
              </w:rPr>
              <w:instrText xml:space="preserve"> ADDIN ZOTERO_ITEM CSL_CITATION {"citationID":"zDhfikRI","properties":{"formattedCitation":"(Schwarz et al., 2018)","plainCitation":"(Schwarz et al., 2018)","noteIndex":0},"citationItems":[{"id":5016,"uris":["http://zotero.org/users/6562857/items/B7P4AVKW"],"uri":["http://zotero.org/users/6562857/items/B7P4AVKW"],"itemData":{"id":5016,"type":"article-journal","abstract":"The effects of gut microbiota on the central nervous system, along its possible role in mental disorders, have received increasing attention. Here we investigated differences in fecal microbiota between 28 patients with first-episode psychosis (FEP) and 16 healthy matched controls and explored whether such differences were associated with response after up to 12months of treatment. Numbers of Lactobacillus group bacteria were elevated in FEP-patients and significantly correlated with severity along different symptom domains. A subgroup of FEP patients with the strongest microbiota differences also showed poorer response after up to 12months of treatment. The present findings support the involvement of microbiota alterations in psychotic illness and may provide the basis for exploring the benefit of their modulation on treatment response and remission.","container-title":"Schizophrenia Research","DOI":"10.1016/j.schres.2017.04.017","ISSN":"1573-2509","journalAbbreviation":"Schizophr. Res.","language":"eng","note":"PMID: 28442250","page":"398-403","source":"PubMed","title":"Analysis of microbiota in first episode psychosis identifies preliminary associations with symptom severity and treatment response","volume":"192","author":[{"family":"Schwarz","given":"Emanuel"},{"family":"Maukonen","given":"Johanna"},{"family":"Hyytiäinen","given":"Tiina"},{"family":"Kieseppä","given":"Tuula"},{"family":"Orešič","given":"Matej"},{"family":"Sabunciyan","given":"Sarven"},{"family":"Mantere","given":"Outi"},{"family":"Saarela","given":"Maria"},{"family":"Yolken","given":"Robert"},{"family":"Suvisaari","given":"Jaana"}],"issued":{"date-parts":[["2018"]]}}}],"schema":"https://github.com/citation-style-language/schema/raw/master/csl-citation.json"} </w:instrText>
            </w:r>
            <w:r w:rsidRPr="009616FF">
              <w:rPr>
                <w:rFonts w:cstheme="minorHAnsi"/>
                <w:szCs w:val="24"/>
                <w:lang w:val="en-US"/>
              </w:rPr>
              <w:fldChar w:fldCharType="separate"/>
            </w:r>
            <w:r>
              <w:rPr>
                <w:rFonts w:ascii="Calibri" w:hAnsi="Calibri" w:cs="Calibri"/>
                <w:szCs w:val="24"/>
              </w:rPr>
              <w:t>(Schwarz et al., 2018)</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4FFD82EB"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Germany</w:t>
            </w:r>
          </w:p>
        </w:tc>
        <w:tc>
          <w:tcPr>
            <w:tcW w:w="4027" w:type="dxa"/>
            <w:tcBorders>
              <w:top w:val="single" w:sz="4" w:space="0" w:color="auto"/>
              <w:left w:val="single" w:sz="4" w:space="0" w:color="auto"/>
              <w:bottom w:val="single" w:sz="4" w:space="0" w:color="auto"/>
              <w:right w:val="single" w:sz="4" w:space="0" w:color="auto"/>
            </w:tcBorders>
          </w:tcPr>
          <w:p w14:paraId="4B946270"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28 first episode schizophrenia patients (25.9 ± 5 years old, 23.5 ± 4 kg/m², 12 female)</w:t>
            </w:r>
          </w:p>
          <w:p w14:paraId="16914033"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16 control (27.1 ± 6 years old, 23.1 ± 3 kg/m², 8 female).</w:t>
            </w:r>
          </w:p>
        </w:tc>
        <w:tc>
          <w:tcPr>
            <w:tcW w:w="5719" w:type="dxa"/>
            <w:tcBorders>
              <w:top w:val="single" w:sz="4" w:space="0" w:color="auto"/>
              <w:left w:val="single" w:sz="4" w:space="0" w:color="auto"/>
              <w:bottom w:val="single" w:sz="4" w:space="0" w:color="auto"/>
              <w:right w:val="single" w:sz="4" w:space="0" w:color="auto"/>
            </w:tcBorders>
          </w:tcPr>
          <w:p w14:paraId="5D58B260" w14:textId="77777777" w:rsidR="005A673B" w:rsidRPr="009616FF" w:rsidRDefault="005A673B"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5A673B" w:rsidRPr="009616FF" w14:paraId="382AB97F" w14:textId="77777777" w:rsidTr="00B91E38">
        <w:tc>
          <w:tcPr>
            <w:tcW w:w="2104" w:type="dxa"/>
            <w:tcBorders>
              <w:top w:val="single" w:sz="4" w:space="0" w:color="auto"/>
              <w:left w:val="single" w:sz="4" w:space="0" w:color="auto"/>
              <w:bottom w:val="single" w:sz="4" w:space="0" w:color="auto"/>
              <w:right w:val="single" w:sz="4" w:space="0" w:color="auto"/>
            </w:tcBorders>
          </w:tcPr>
          <w:p w14:paraId="172D3C2D" w14:textId="2DCF7B6C" w:rsidR="005A673B" w:rsidRPr="009616FF" w:rsidRDefault="005A673B" w:rsidP="00B91E38">
            <w:pPr>
              <w:spacing w:line="276" w:lineRule="auto"/>
              <w:rPr>
                <w:rFonts w:cstheme="minorHAnsi"/>
                <w:szCs w:val="24"/>
                <w:lang w:val="en-US"/>
              </w:rPr>
            </w:pPr>
            <w:r w:rsidRPr="009616FF">
              <w:rPr>
                <w:rFonts w:cstheme="minorHAnsi"/>
                <w:szCs w:val="24"/>
                <w:lang w:val="en-US"/>
              </w:rPr>
              <w:t>Shen et al. 2018</w:t>
            </w:r>
            <w:r w:rsidRPr="009616FF">
              <w:rPr>
                <w:rFonts w:cstheme="minorHAnsi"/>
                <w:szCs w:val="24"/>
                <w:lang w:val="en-US"/>
              </w:rPr>
              <w:fldChar w:fldCharType="begin"/>
            </w:r>
            <w:r>
              <w:rPr>
                <w:rFonts w:cstheme="minorHAnsi"/>
                <w:szCs w:val="24"/>
                <w:lang w:val="en-US"/>
              </w:rPr>
              <w:instrText xml:space="preserve"> ADDIN ZOTERO_ITEM CSL_CITATION {"citationID":"h2f9a9Cc","properties":{"formattedCitation":"(Shen et al., 2018)","plainCitation":"(Shen et al., 2018)","noteIndex":0},"citationItems":[{"id":5021,"uris":["http://zotero.org/users/6562857/items/6FLRJQ8F"],"uri":["http://zotero.org/users/6562857/items/6FLRJQ8F"],"itemData":{"id":5021,"type":"article-journal","abstract":"With the advent of sequencing technology, characterization of schizophrenia with underlying probing of gut microbiome can provide abundant clues for diagnosis and prognosis of schizophrenia. In this study, we first compared the difference of gut microbiota between schizophrenia patients and healthy controls by 16S rRNA sequencing. We further explored whether gut microbiota can be used as a biomarker to assist in the diagnosis of schizophrenia. We restricted inclusion criteria strictly to control confounding bias. Finally, we investigated differences in fecal microbiota between 64 schizophrenia patients and 53 healthy controls. At the phylum level, we found that the abundance of Proteobacteria in the schizophrenia patients was significantly increased. At the genus level, the relative abundance of Succinivibrio, Megasphaera, Collinsella, Clostridium, Klebsiella and Methanobrevibacter was significantly higher whereas the abundance of Blautia, Coprococcus, Roseburia was decreased compared to health controls. The receiver operating characteristic curve analysis demonstrated that 12 significant microbiota biomarkers were capable of being used as diagnostic factors for distinguishing the schizophrenia cohort from those in the control cohort (AUC = 0.837). We performed PICRUSt analysis and found that several metabolic pathways differed significantly between healthy controls and schizophrenia patients, including vitamin B6 and fatty acid. In conclusion, there are some difference of gut microbiota between schizophrenia patients and healthy controls and the insights from this study could be used to develop microbiota-based diagnosis for schizophrenia.","container-title":"Schizophrenia Research","DOI":"10.1016/j.schres.2018.01.002","ISSN":"1573-2509","journalAbbreviation":"Schizophr. Res.","language":"eng","note":"PMID: 29352709","page":"470-477","source":"PubMed","title":"Analysis of gut microbiota diversity and auxiliary diagnosis as a biomarker in patients with schizophrenia: A cross-sectional study","title-short":"Analysis of gut microbiota diversity and auxiliary diagnosis as a biomarker in patients with schizophrenia","volume":"197","author":[{"family":"Shen","given":"Yang"},{"family":"Xu","given":"Jintian"},{"family":"Li","given":"Zhiyong"},{"family":"Huang","given":"Yichen"},{"family":"Yuan","given":"Ye"},{"family":"Wang","given":"Jixiang"},{"family":"Zhang","given":"Meng"},{"family":"Hu","given":"Songnian"},{"family":"Liang","given":"Ying"}],"issued":{"date-parts":[["2018"]]}}}],"schema":"https://github.com/citation-style-language/schema/raw/master/csl-citation.json"} </w:instrText>
            </w:r>
            <w:r w:rsidRPr="009616FF">
              <w:rPr>
                <w:rFonts w:cstheme="minorHAnsi"/>
                <w:szCs w:val="24"/>
                <w:lang w:val="en-US"/>
              </w:rPr>
              <w:fldChar w:fldCharType="separate"/>
            </w:r>
            <w:r>
              <w:rPr>
                <w:rFonts w:ascii="Calibri" w:hAnsi="Calibri" w:cs="Calibri"/>
                <w:szCs w:val="24"/>
              </w:rPr>
              <w:t>(</w:t>
            </w:r>
            <w:proofErr w:type="spellStart"/>
            <w:r>
              <w:rPr>
                <w:rFonts w:ascii="Calibri" w:hAnsi="Calibri" w:cs="Calibri"/>
                <w:szCs w:val="24"/>
              </w:rPr>
              <w:t>Shen</w:t>
            </w:r>
            <w:proofErr w:type="spellEnd"/>
            <w:r>
              <w:rPr>
                <w:rFonts w:ascii="Calibri" w:hAnsi="Calibri" w:cs="Calibri"/>
                <w:szCs w:val="24"/>
              </w:rPr>
              <w:t xml:space="preserve"> et al., 2018)</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3D6A42FE"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3098F067"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64 Schizophrenia patients (42.0 ± 11 years old, 23.5 ± 4 kg/m², 28 female)</w:t>
            </w:r>
          </w:p>
          <w:p w14:paraId="764B68FF"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53 control (39.0 ± 14 years old, 23.1 ± 3 kg/m², 18 female).</w:t>
            </w:r>
          </w:p>
        </w:tc>
        <w:tc>
          <w:tcPr>
            <w:tcW w:w="5719" w:type="dxa"/>
            <w:tcBorders>
              <w:top w:val="single" w:sz="4" w:space="0" w:color="auto"/>
              <w:left w:val="single" w:sz="4" w:space="0" w:color="auto"/>
              <w:bottom w:val="single" w:sz="4" w:space="0" w:color="auto"/>
              <w:right w:val="single" w:sz="4" w:space="0" w:color="auto"/>
            </w:tcBorders>
          </w:tcPr>
          <w:p w14:paraId="4607E6B6" w14:textId="77777777" w:rsidR="005A673B" w:rsidRPr="009616FF" w:rsidRDefault="005A673B"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5A673B" w:rsidRPr="009616FF" w14:paraId="7C19ACF4" w14:textId="77777777" w:rsidTr="00B91E38">
        <w:tc>
          <w:tcPr>
            <w:tcW w:w="2104" w:type="dxa"/>
            <w:tcBorders>
              <w:top w:val="single" w:sz="4" w:space="0" w:color="auto"/>
              <w:left w:val="single" w:sz="4" w:space="0" w:color="auto"/>
              <w:bottom w:val="single" w:sz="4" w:space="0" w:color="auto"/>
              <w:right w:val="single" w:sz="4" w:space="0" w:color="auto"/>
            </w:tcBorders>
          </w:tcPr>
          <w:p w14:paraId="5A1B0DC2" w14:textId="14123DC5" w:rsidR="005A673B" w:rsidRPr="009616FF" w:rsidRDefault="005A673B" w:rsidP="00B91E38">
            <w:pPr>
              <w:spacing w:line="276" w:lineRule="auto"/>
              <w:rPr>
                <w:rFonts w:cstheme="minorHAnsi"/>
                <w:szCs w:val="24"/>
                <w:lang w:val="en-US"/>
              </w:rPr>
            </w:pPr>
            <w:r w:rsidRPr="009616FF">
              <w:rPr>
                <w:rFonts w:cstheme="minorHAnsi"/>
                <w:szCs w:val="24"/>
                <w:lang w:val="en-US"/>
              </w:rPr>
              <w:t>Xu et al. 2019</w:t>
            </w:r>
            <w:r w:rsidRPr="009616FF">
              <w:rPr>
                <w:rFonts w:cstheme="minorHAnsi"/>
                <w:szCs w:val="24"/>
                <w:lang w:val="en-US"/>
              </w:rPr>
              <w:fldChar w:fldCharType="begin"/>
            </w:r>
            <w:r>
              <w:rPr>
                <w:rFonts w:cstheme="minorHAnsi"/>
                <w:szCs w:val="24"/>
                <w:lang w:val="en-US"/>
              </w:rPr>
              <w:instrText xml:space="preserve"> ADDIN ZOTERO_ITEM CSL_CITATION {"citationID":"TdHTOA81","properties":{"formattedCitation":"(Xu et al., 2019)","plainCitation":"(Xu et al., 2019)","noteIndex":0},"citationItems":[{"id":5019,"uris":["http://zotero.org/users/6562857/items/MWJ6DB6E"],"uri":["http://zotero.org/users/6562857/items/MWJ6DB6E"],"itemData":{"id":5019,"type":"article-journal","abstract":"Evidence shows that gut microbiota may play important roles in schizophrenia pathogenesis via the “gut-brain” axis, but the mechanisms remain unclear. Here, eighty-four patients with schizophrenia and 84 sex- and age-matched healthy controls were enrolled. Shotgun metagenomic sequencing and 16S rRNA sequencing were performed, and the gut microbiota-associated epitopes (MEs) were predicted, which, together with IgA content, were used to determine the gut microbiota composition associated with gut immune status. Patients with schizophrenia had significantly reduced gut microbiota richnesses compared with those of the healthy controls, and the gut microbiota compositions clearly distinguished the patients with schizophrenia from the healthy controls. Based on two-stage metagenomic-wide association studies, nineteen gut microbiota taxonomies were associated with schizophrenia, and the microbial dysbiosis (MD) index was calculated based on the abundance of differential taxonomies. We found that MD index was positively correlated with MEs diversity and gut IgA levels, and negatively correlated with gut microbiota richness. Glutamate synthase (GOGAT) was more active in the guts of patients with schizophrenia than in those of healthy controls, and high GOGAT activity was associated with altered gut microbiota taxonomies associated with gut IgA levels. Our results may imply a role of the microbiome in the etiology of schizophrenia and contribute to the development of microbiome targeted interventions for schizophrenia.","container-title":"Brain, Behavior, and Immunity","DOI":"10.1016/j.bbi.2019.06.039","ISSN":"0889-1591","journalAbbreviation":"Brain, Behavior, and Immunity","source":"ScienceDirect","title":"Altered gut microbiota and mucosal immunity in patients with schizophrenia","URL":"http://www.sciencedirect.com/science/article/pii/S0889159119300807","author":[{"family":"Xu","given":"Ruihuan"},{"family":"Wu","given":"Bingbing"},{"family":"Liang","given":"Jingwen"},{"family":"He","given":"Fusheng"},{"family":"Gu","given":"Wen"},{"family":"Li","given":"Kang"},{"family":"Luo","given":"Yi"},{"family":"Chen","given":"Jianxia"},{"family":"Gao","given":"Yongbo"},{"family":"Wu","given":"Ze"},{"family":"Wang","given":"Yongqiang"},{"family":"Zhou","given":"Wenhao"},{"family":"Wang","given":"Mingbang"}],"accessed":{"date-parts":[["2019",10,15]]},"issued":{"date-parts":[["2019",6,27]]}}}],"schema":"https://github.com/citation-style-language/schema/raw/master/csl-citation.json"} </w:instrText>
            </w:r>
            <w:r w:rsidRPr="009616FF">
              <w:rPr>
                <w:rFonts w:cstheme="minorHAnsi"/>
                <w:szCs w:val="24"/>
                <w:lang w:val="en-US"/>
              </w:rPr>
              <w:fldChar w:fldCharType="separate"/>
            </w:r>
            <w:r>
              <w:rPr>
                <w:rFonts w:ascii="Calibri" w:hAnsi="Calibri" w:cs="Calibri"/>
                <w:szCs w:val="24"/>
              </w:rPr>
              <w:t>(Xu et al., 2019)</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5AEBB666"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1FC1489D"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44 Schizophrenia patients (35.0 ± 11 years old, 22.0 ± 3 kg/m², 16 female)</w:t>
            </w:r>
          </w:p>
          <w:p w14:paraId="550B758B"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44 control (35.0 ± 11 years old, 23.1 ± 3 kg/m², 16 female).</w:t>
            </w:r>
          </w:p>
        </w:tc>
        <w:tc>
          <w:tcPr>
            <w:tcW w:w="5719" w:type="dxa"/>
            <w:tcBorders>
              <w:top w:val="single" w:sz="4" w:space="0" w:color="auto"/>
              <w:left w:val="single" w:sz="4" w:space="0" w:color="auto"/>
              <w:bottom w:val="single" w:sz="4" w:space="0" w:color="auto"/>
              <w:right w:val="single" w:sz="4" w:space="0" w:color="auto"/>
            </w:tcBorders>
          </w:tcPr>
          <w:p w14:paraId="33A92C6A" w14:textId="77777777" w:rsidR="005A673B" w:rsidRPr="009616FF" w:rsidRDefault="005A673B"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5A673B" w:rsidRPr="009616FF" w14:paraId="5CEBE9C1" w14:textId="77777777" w:rsidTr="00B91E38">
        <w:tc>
          <w:tcPr>
            <w:tcW w:w="2104" w:type="dxa"/>
            <w:tcBorders>
              <w:top w:val="single" w:sz="4" w:space="0" w:color="auto"/>
              <w:left w:val="single" w:sz="4" w:space="0" w:color="auto"/>
              <w:bottom w:val="single" w:sz="4" w:space="0" w:color="auto"/>
              <w:right w:val="single" w:sz="4" w:space="0" w:color="auto"/>
            </w:tcBorders>
          </w:tcPr>
          <w:p w14:paraId="000D13AA" w14:textId="40A8616C" w:rsidR="005A673B" w:rsidRPr="009616FF" w:rsidRDefault="005A673B"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Nguyen et al. 2019</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LAM2Zu8x","properties":{"formattedCitation":"(Nguyen et al., 2019)","plainCitation":"(Nguyen et al., 2019)","noteIndex":0},"citationItems":[{"id":5013,"uris":["http://zotero.org/users/6562857/items/X2GRMC78"],"uri":["http://zotero.org/users/6562857/items/X2GRMC78"],"itemData":{"id":5013,"type":"article-journal","abstract":"Intestinal microbiome and gut-brain axis have been receiving increasing attention for their role in the regulation of brain/behavior and possible biological basis of psychiatric disorders. Several recent clinical studies have linked the microbiome with neuropsychiatric conditions, although the literature on schizophrenia is quite limited. This study investigated gut microbiome composition in 50 individuals, including 25 persons with chronic schizophrenia and 25 demographically-matched non-psychiatric comparison subjects (NCs). Stool samples were collected and assayed using 16S rRNA sequencing of the V4 region. Examination of unweighted UniFrac and Bray-Curtis dissimilarity revealed significant community-level separation in microbiome composition between the two subject groups. At the phylum level, Proteobacteria were found to be relatively decreased in schizophrenia subjects compared to NCs. At the genus level, Anaerococcus was relatively increased in schizophrenia while Haemophilus, Sutterella, and Clostridium were decreased. Within individuals with schizophrenia, abundance of Ruminococcaceae was correlated with lower severity of negative symptoms; Bacteroides was associated with worse depressive symptoms; and Coprococcus was related to greater risk for developing coronary heart disease. Our findings provide evidence of altered gut microbial composition in persons with chronic schizophrenia and suggest a need for larger and longitudinal studies of microbiome in schizophrenia.","container-title":"Schizophrenia Research","DOI":"10.1016/j.schres.2018.09.014","ISSN":"0920-9964","journalAbbreviation":"Schizophrenia Research","page":"23-29","source":"ScienceDirect","title":"Differences in gut microbiome composition between persons with chronic schizophrenia and healthy comparison subjects","volume":"204","author":[{"family":"Nguyen","given":"Tanya T."},{"family":"Kosciolek","given":"Tomasz"},{"family":"Maldonado","given":"Yadira"},{"family":"Daly","given":"Rebecca E."},{"family":"Martin","given":"Averria Sirkin"},{"family":"McDonald","given":"Daniel"},{"family":"Knight","given":"Rob"},{"family":"Jeste","given":"Dilip V."}],"issued":{"date-parts":[["2019",2,1]]}}}],"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Nguyen et al., 2019)</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10B82086"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02C47E44"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25 Schizophrenia patients (52.9 ± 11 years old, 31.8 ± 5 kg/m², 11 female)</w:t>
            </w:r>
          </w:p>
          <w:p w14:paraId="472C9FB5"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25 control (54.7 ± 11 years old, 28.9 ± 4 kg/m², 10 female).</w:t>
            </w:r>
          </w:p>
        </w:tc>
        <w:tc>
          <w:tcPr>
            <w:tcW w:w="5719" w:type="dxa"/>
            <w:tcBorders>
              <w:top w:val="single" w:sz="4" w:space="0" w:color="auto"/>
              <w:left w:val="single" w:sz="4" w:space="0" w:color="auto"/>
              <w:bottom w:val="single" w:sz="4" w:space="0" w:color="auto"/>
              <w:right w:val="single" w:sz="4" w:space="0" w:color="auto"/>
            </w:tcBorders>
          </w:tcPr>
          <w:p w14:paraId="15F7C276" w14:textId="77777777" w:rsidR="005A673B" w:rsidRPr="009616FF" w:rsidRDefault="005A673B"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5A673B" w:rsidRPr="009616FF" w14:paraId="0B23284F" w14:textId="77777777" w:rsidTr="00B91E38">
        <w:tc>
          <w:tcPr>
            <w:tcW w:w="2104" w:type="dxa"/>
            <w:tcBorders>
              <w:top w:val="single" w:sz="4" w:space="0" w:color="auto"/>
              <w:left w:val="single" w:sz="4" w:space="0" w:color="auto"/>
              <w:bottom w:val="single" w:sz="4" w:space="0" w:color="auto"/>
              <w:right w:val="single" w:sz="4" w:space="0" w:color="auto"/>
            </w:tcBorders>
          </w:tcPr>
          <w:p w14:paraId="6173767D" w14:textId="699D9C0C" w:rsidR="005A673B" w:rsidRPr="009616FF" w:rsidRDefault="005A673B"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Li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NViSp2FG","properties":{"formattedCitation":"(Li et al., 2020)","plainCitation":"(Li et al., 2020)","noteIndex":0},"citationItems":[{"id":6082,"uris":["http://zotero.org/users/6562857/items/JKLKNMBW"],"uri":["http://zotero.org/users/6562857/items/JKLKNMBW"],"itemData":{"id":6082,"type":"article-journal","abstract":"Background: The gut microbiome and microbiome-gut-brain (MGB) axis have been receiving increasing attention for their role in the regulation of mental behavior and possible biological basis of psychiatric disorders. With the advance of next-generation sequencing technology, characterization of the gut microbiota in schizophrenia (SZ) patients can provide rich clues for the diagnosis and prevention of SZ.\nMethods: In this study, we compared the differences in the fecal microbiota between 82 SZ patients and 80 demographically matched normal controls (NCs) by 16S rRNA sequencing and analyzed the correlations between altered gut microbiota and symptom severity.\nResults: The alpha diversity showed no significant differences between the NC and SZ groups, but the beta diversity revealed significant community-level separation in microbiome composition between the two groups (pseudo-F =3.337, p &lt; 0.001, uncorrected). At the phylum level, relatively more Actinobacteria and less Firmicutes (p &lt; 0.05, FDR corrected) were found in the SZ group. At the genus level, the relative abundances of Collinsella, Lactobacillus, Succinivibrio, Mogibacterium, Corynebacterium, undefined Ruminococcus and undefined Eubacterium were significantly increased, whereas the abundances of Adlercreutzia, Anaerostipes, Ruminococcus and Faecalibacterium were decreased in the SZ group compared to the NC group (p &lt; 0.05, FDR corrected). We performed PICRUSt analysis and found that several metabolic pathways differed significantly between the two groups, including the Polyketide sugar unit biosynthesis, Valine, Leucine and Isoleucine biosynthesis, Pantothenate and CoA biosynthesis, C5-Branched dibasic acid metabolism, Phenylpropanoid biosynthesis, Ascorbate and aldarate metabolism, Nucleotide metabolism and Propanoate metabolism pathways (p &lt; 0.05, FDR corrected). Among the SZ group, the abundance of Succinivibrio was positively correlated with the total Positive and Negative Syndrome Scale (PANSS) scores (r = 0.24, p &lt; 0.05, uncorrected) as well as the general PANSS scores (r = 0.22, p &lt; 0.05, uncorrected); Corynebacterium was negatively related to the negative scores of PANSS (r = 0.22, p &lt; 0.05, uncorrected).\nConclusions: Our findings provided evidence of altered gut microbial composition in SZ group. In addition, we found that Succinvibrio and Corynebacterium were associated with the severity of symptoms for the first time, which may provide some new biomarkers for the diagnosis of SZ.","container-title":"PeerJ","DOI":"10.7717/peerj.9574","ISSN":"2167-8359","journalAbbreviation":"PeerJ","language":"eng","note":"PMID: 32821537\nPMCID: PMC7395597","page":"e9574","source":"PubMed","title":"Altered gut microbiota associated with symptom severity in schizophrenia","volume":"8","author":[{"family":"Li","given":"Shijia"},{"family":"Zhuo","given":"Min"},{"family":"Huang","given":"Xia"},{"family":"Huang","given":"Yuanyuan"},{"family":"Zhou","given":"Jing"},{"family":"Xiong","given":"Dongsheng"},{"family":"Li","given":"Jiahui"},{"family":"Liu","given":"Ya"},{"family":"Pan","given":"Zhilin"},{"family":"Li","given":"Hehua"},{"family":"Chen","given":"Jun"},{"family":"Li","given":"Xiaobo"},{"family":"Xiang","given":"Zhiming"},{"family":"Wu","given":"Fengchun"},{"family":"Wu","given":"Kai"}],"issued":{"date-parts":[["2020"]]}}}],"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Li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5959066"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75D15D9C"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29 Schizophrenia patients (41.0 ± 14 years old, 23.0 ± 3 kg/m², 41 female)</w:t>
            </w:r>
          </w:p>
          <w:p w14:paraId="7C013197"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lastRenderedPageBreak/>
              <w:t>82 control (42.1 ± 13 years old, 24.5 ± 4 kg/m², 36 female).</w:t>
            </w:r>
          </w:p>
        </w:tc>
        <w:tc>
          <w:tcPr>
            <w:tcW w:w="5719" w:type="dxa"/>
            <w:tcBorders>
              <w:top w:val="single" w:sz="4" w:space="0" w:color="auto"/>
              <w:left w:val="single" w:sz="4" w:space="0" w:color="auto"/>
              <w:bottom w:val="single" w:sz="4" w:space="0" w:color="auto"/>
              <w:right w:val="single" w:sz="4" w:space="0" w:color="auto"/>
            </w:tcBorders>
          </w:tcPr>
          <w:p w14:paraId="54D85AE0" w14:textId="77777777" w:rsidR="005A673B" w:rsidRPr="009616FF" w:rsidRDefault="005A673B" w:rsidP="00B91E38">
            <w:pPr>
              <w:autoSpaceDE w:val="0"/>
              <w:autoSpaceDN w:val="0"/>
              <w:adjustRightInd w:val="0"/>
              <w:spacing w:line="276" w:lineRule="auto"/>
              <w:rPr>
                <w:rFonts w:cstheme="minorHAnsi"/>
                <w:szCs w:val="24"/>
                <w:lang w:val="en-US"/>
              </w:rPr>
            </w:pPr>
            <w:r w:rsidRPr="009616FF">
              <w:rPr>
                <w:rFonts w:cstheme="minorHAnsi"/>
                <w:szCs w:val="24"/>
                <w:lang w:val="en-US"/>
              </w:rPr>
              <w:lastRenderedPageBreak/>
              <w:t>16S rRNA amplicon (V4 regions) sequencing analysis</w:t>
            </w:r>
          </w:p>
        </w:tc>
      </w:tr>
      <w:tr w:rsidR="005A673B" w:rsidRPr="009616FF" w14:paraId="738FA979" w14:textId="77777777" w:rsidTr="00B91E38">
        <w:tc>
          <w:tcPr>
            <w:tcW w:w="2104" w:type="dxa"/>
            <w:tcBorders>
              <w:top w:val="single" w:sz="4" w:space="0" w:color="auto"/>
              <w:left w:val="single" w:sz="4" w:space="0" w:color="auto"/>
              <w:bottom w:val="single" w:sz="4" w:space="0" w:color="auto"/>
              <w:right w:val="single" w:sz="4" w:space="0" w:color="auto"/>
            </w:tcBorders>
          </w:tcPr>
          <w:p w14:paraId="5ECE0583" w14:textId="0EB5905C" w:rsidR="005A673B" w:rsidRPr="009616FF" w:rsidRDefault="005A673B"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Pan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H2ICajEF","properties":{"formattedCitation":"(Pan et al., 2020)","plainCitation":"(Pan et al., 2020)","noteIndex":0},"citationItems":[{"id":6081,"uris":["http://zotero.org/users/6562857/items/TPPFI86L"],"uri":["http://zotero.org/users/6562857/items/TPPFI86L"],"itemData":{"id":6081,"type":"article-journal","abstract":"Exploring the gut microbiota characteristics of patients with acute and remission schizophrenia (SCZ) and evaluating the potential of the gut microbiome as a non-invasive biomarker for SCZ. A total of 87 fecal samples were collected, including a total of 58 samples from 29 SCZ patients over two different periods (remission and onset period) and 29 samples from the control group for 16S rRNA Miseq.The changes of intestinal microbiota in SCZ patients from remission to onset were analyzed, and a random forest model was constructed to recognize biomarkers. The optimal three genus-level diagnosis biomarkers were identified through an AUC validation on a random forest model, furthermore, an AUC of 0.76 (95% CI (0.63, 0.89)) was achieved between 29 aSCZ and 29 HCs. Compared with the control group, the first 11 OUT-level' biomarkers were identified in rSCZ group. As a status marker of the disease, the AUC of 0.7 (95% CI (0.56, 0.84)) was achieved between 29 rSCZ and 29 HCs. There were differences between SCZ patients and HCs, acute and remission patients as well, suggesting that the potential of the gut microbiota as a non-invasive diagnostic tool. Moreover, the features of the gut microbiome of SCZ provide clues for disease prognosis assessment and targeted intervention.","container-title":"Psychiatry Research","DOI":"10.1016/j.psychres.2020.113260","ISSN":"1872-7123","journalAbbreviation":"Psychiatry Res","language":"eng","note":"PMID: 32763534","page":"113260","source":"PubMed","title":"Analysis of the diversity of intestinal microbiome and its potential value as a biomarker in patients with schizophrenia: A cohort study","title-short":"Analysis of the diversity of intestinal microbiome and its potential value as a biomarker in patients with schizophrenia","volume":"291","author":[{"family":"Pan","given":"Rubing"},{"family":"Zhang","given":"Xulai"},{"family":"Gao","given":"Jiaqi"},{"family":"Yi","given":"Weizhuo"},{"family":"Wei","given":"Qiannan"},{"family":"Su","given":"Hong"}],"issued":{"date-parts":[["2020",9]]}}}],"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Pan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0B64FE1"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0D2323B0"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29 Schizophrenia patients (34.9 ± 11 years old, 23.7 ± 3 kg/m², 19 female)</w:t>
            </w:r>
          </w:p>
          <w:p w14:paraId="181CCC37"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29 control (34.8 ± 11 years old, 23.5 ± 2 kg/m², 19 female).</w:t>
            </w:r>
          </w:p>
        </w:tc>
        <w:tc>
          <w:tcPr>
            <w:tcW w:w="5719" w:type="dxa"/>
            <w:tcBorders>
              <w:top w:val="single" w:sz="4" w:space="0" w:color="auto"/>
              <w:left w:val="single" w:sz="4" w:space="0" w:color="auto"/>
              <w:bottom w:val="single" w:sz="4" w:space="0" w:color="auto"/>
              <w:right w:val="single" w:sz="4" w:space="0" w:color="auto"/>
            </w:tcBorders>
          </w:tcPr>
          <w:p w14:paraId="23D31314" w14:textId="77777777" w:rsidR="005A673B" w:rsidRPr="009616FF" w:rsidRDefault="005A673B" w:rsidP="00B91E38">
            <w:pPr>
              <w:autoSpaceDE w:val="0"/>
              <w:autoSpaceDN w:val="0"/>
              <w:adjustRightInd w:val="0"/>
              <w:spacing w:line="276" w:lineRule="auto"/>
              <w:rPr>
                <w:rFonts w:ascii="CharisSIL" w:eastAsia="CharisSIL" w:cs="CharisSIL"/>
                <w:sz w:val="16"/>
                <w:szCs w:val="16"/>
                <w:lang w:val="en-GB"/>
              </w:rPr>
            </w:pPr>
            <w:r w:rsidRPr="009616FF">
              <w:rPr>
                <w:rFonts w:cstheme="minorHAnsi"/>
                <w:szCs w:val="24"/>
                <w:lang w:val="en-US"/>
              </w:rPr>
              <w:t>16S rRNA amplicon (V3-V4 regions) sequencing analysis</w:t>
            </w:r>
          </w:p>
        </w:tc>
      </w:tr>
      <w:tr w:rsidR="005A673B" w:rsidRPr="009616FF" w14:paraId="3D0BE005" w14:textId="77777777" w:rsidTr="00B91E38">
        <w:tc>
          <w:tcPr>
            <w:tcW w:w="2104" w:type="dxa"/>
            <w:tcBorders>
              <w:top w:val="single" w:sz="4" w:space="0" w:color="auto"/>
              <w:left w:val="single" w:sz="4" w:space="0" w:color="auto"/>
              <w:bottom w:val="single" w:sz="4" w:space="0" w:color="auto"/>
              <w:right w:val="single" w:sz="4" w:space="0" w:color="auto"/>
            </w:tcBorders>
          </w:tcPr>
          <w:p w14:paraId="69658489" w14:textId="12239337" w:rsidR="005A673B" w:rsidRPr="009616FF" w:rsidRDefault="005A673B"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Ma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yXSDVkJz","properties":{"formattedCitation":"(Ma et al., 2020)","plainCitation":"(Ma et al., 2020)","noteIndex":0},"citationItems":[{"id":6080,"uris":["http://zotero.org/users/6562857/items/JGHNENVY"],"uri":["http://zotero.org/users/6562857/items/JGHNENVY"],"itemData":{"id":6080,"type":"article-journal","abstract":"The human gut microbiome plays an important role in the basic neurodevelopmental processes of the central nervous system and has been implicated in several neuropsychiatric disorders. However, the connection between the gut microbiome and the underlying pathogenesis of schizophrenia (SCZ) is poorly defined. Here we analyzed the faecal samples from 40 first-episode drug-naïve SCZ (FSCZ) patients, 85 chronically antipsychotic-treated SCZ (TSCZ) patients and 69 healthy controls (HCs) using 16S rRNA gene sequence to determine whether the alterations of the gut microbiome were associated with SCZ or antipsychotic treatment. In addition, we acquired the T1-weighted brain imaging data by using structural magnetic resonance imaging to test whether microbial composition correlated with structural brain signatures. Our analyses revealed low microbiome alpha-diversity indexes in TSCZ patients but not in FSCZ patients as compared to HCs. Importantly, both FSCZ and TSCZ patients had distinct changes in gut microbial composition at certain taxa including Christensenellaceae, Enterobacteriaceae, Pasteurellaceae, Turicibacteraceae at the family level and Escherichia at genus level as compared to HCs. We also found significant disturbances of gut microbial composition in TSCZ versus FSCZ patients (eg. Enterococcaceae and Lactobacillaceae). Most interestingly, our exploratory analyses found specific SCZ-associated microbiota to be correlated with the right middle frontal gyrus (rMFG) volume which was aberrant in SCZ patients. Our findings extend prior work and suggest a possible link between the gut microbiome and brain structure which may be implicated in the pathology of SCZ.","container-title":"Journal of Psychiatric Research","DOI":"10.1016/j.jpsychires.2020.02.005","ISSN":"1879-1379","journalAbbreviation":"J Psychiatr Res","language":"eng","note":"PMID: 32065949","page":"136-144","source":"PubMed","title":"Alteration of the gut microbiome in first-episode drug-naïve and chronic medicated schizophrenia correlate with regional brain volumes","volume":"123","author":[{"family":"Ma","given":"Xiaoqian"},{"family":"Asif","given":"Huma"},{"family":"Dai","given":"Lulin"},{"family":"He","given":"Ying"},{"family":"Zheng","given":"Wenxiao"},{"family":"Wang","given":"Dong"},{"family":"Ren","given":"Honghong"},{"family":"Tang","given":"Jinsong"},{"family":"Li","given":"Chunwang"},{"family":"Jin","given":"Ke"},{"family":"Li","given":"Zongchang"},{"family":"Chen","given":"Xiaogang"}],"issued":{"date-parts":[["2020",4]]}}}],"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Ma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769A6617"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1C4B76E5"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40 Schizophrenia patients (34.9 ± 11 years old, 23.7 ± 3 kg/m², 19 female)</w:t>
            </w:r>
          </w:p>
          <w:p w14:paraId="161CF075"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69 control (34.8 ± 11 years old, 23.5 ± 2 kg/m², 19 female).</w:t>
            </w:r>
          </w:p>
        </w:tc>
        <w:tc>
          <w:tcPr>
            <w:tcW w:w="5719" w:type="dxa"/>
            <w:tcBorders>
              <w:top w:val="single" w:sz="4" w:space="0" w:color="auto"/>
              <w:left w:val="single" w:sz="4" w:space="0" w:color="auto"/>
              <w:bottom w:val="single" w:sz="4" w:space="0" w:color="auto"/>
              <w:right w:val="single" w:sz="4" w:space="0" w:color="auto"/>
            </w:tcBorders>
          </w:tcPr>
          <w:p w14:paraId="6F4173FF" w14:textId="77777777" w:rsidR="005A673B" w:rsidRPr="009616FF" w:rsidRDefault="005A673B"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5A673B" w:rsidRPr="009616FF" w14:paraId="0319C76B" w14:textId="77777777" w:rsidTr="00B91E38">
        <w:tc>
          <w:tcPr>
            <w:tcW w:w="2104" w:type="dxa"/>
            <w:tcBorders>
              <w:top w:val="single" w:sz="4" w:space="0" w:color="auto"/>
              <w:left w:val="single" w:sz="4" w:space="0" w:color="auto"/>
              <w:bottom w:val="single" w:sz="4" w:space="0" w:color="auto"/>
              <w:right w:val="single" w:sz="4" w:space="0" w:color="auto"/>
            </w:tcBorders>
          </w:tcPr>
          <w:p w14:paraId="0B9DE654" w14:textId="3F6375D2" w:rsidR="005A673B" w:rsidRPr="009616FF" w:rsidRDefault="005A673B"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Zhang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poDiGpZO","properties":{"formattedCitation":"(Zhang et al., 2020)","plainCitation":"(Zhang et al., 2020)","noteIndex":0},"citationItems":[{"id":6079,"uris":["http://zotero.org/users/6562857/items/BA36DZRN"],"uri":["http://zotero.org/users/6562857/items/BA36DZRN"],"itemData":{"id":6079,"type":"article-journal","abstract":"BACKGROUND: Accumulating evidence has focused on elucidating the bacterial component of the gut microbiota in patients with schizophrenia (SC); however, the fungal composition in the gut has not been investigated, although previous studies have suggested that gut mycobiota may be intricately linked to this disorder. The purpose of this analysis was to examine gut bacterial and fungi in first-episode, drug- naïve adult SC patients in relation to age- and sex-matched healthy controls (HC).\nMETHODS: Ten SC patients and 16 HCs were enrolled in this cross-sectional study, and their gut microbiota and mycobiota were systematically characterized using 16S rRNA gene- and ITS1-based DNA sequencing.\nRESULTS: The microbiota of the SC patients were characterized by increased abundance of harmful bacterial (Proteobacteria) and decreased short-chain fatty acid (SCFA)-producing bacteria, such as the Faecalibacterium and Lachnospiraceae genera. The gut mycobiota were characterized by a relative reduction in alpha diversity and altered composition. Most notably, the SC group had a higher level of Chaetomium and a lower level of Trichoderma than the HC group. Furthermore, the gut microbiota in patients with SC displayed a significant enhancement in the bacteria-fungi correlation network, suggestive of altered interkingdom interactions.\nCONCLUSIONS: Both the bacterial gut microbiota as well as the gut mycobiota contributed to gut dysbiosis in patients with SC. However, our study was limited by sample size, and additional studies involving larger cohorts characterizing the gut mycobiome in SC patients are needed to form a foundation for research into the relationship between mycobiota, dysbiosis, and SC development.","container-title":"Behavioural Brain Research","DOI":"10.1016/j.bbr.2019.112374","ISSN":"1872-7549","journalAbbreviation":"Behav Brain Res","language":"eng","note":"PMID: 31759045","page":"112374","source":"PubMed","title":"Analysis of gut mycobiota in first-episode, drug-naïve Chinese patients with schizophrenia: A pilot study","title-short":"Analysis of gut mycobiota in first-episode, drug-naïve Chinese patients with schizophrenia","volume":"379","author":[{"family":"Zhang","given":"Xue"},{"family":"Pan","given":"Li-Ya"},{"family":"Zhang","given":"Zhe"},{"family":"Zhou","given":"Yuan-Yue"},{"family":"Jiang","given":"Hai-Yin"},{"family":"Ruan","given":"Bing"}],"issued":{"date-parts":[["2020",2,3]]}}}],"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Zhang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4399D512"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7F8FE1FC"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10 Schizophrenia patients (37.6 ± 7 years old, 23.3 ± 3 kg/m², 4 female)</w:t>
            </w:r>
          </w:p>
          <w:p w14:paraId="4DDD8791"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16 control (35.8 ± 7 years old, 22.3 ± 6 kg/m², 7 female).</w:t>
            </w:r>
          </w:p>
        </w:tc>
        <w:tc>
          <w:tcPr>
            <w:tcW w:w="5719" w:type="dxa"/>
            <w:tcBorders>
              <w:top w:val="single" w:sz="4" w:space="0" w:color="auto"/>
              <w:left w:val="single" w:sz="4" w:space="0" w:color="auto"/>
              <w:bottom w:val="single" w:sz="4" w:space="0" w:color="auto"/>
              <w:right w:val="single" w:sz="4" w:space="0" w:color="auto"/>
            </w:tcBorders>
          </w:tcPr>
          <w:p w14:paraId="46A6ABCE" w14:textId="77777777" w:rsidR="005A673B" w:rsidRPr="009616FF" w:rsidRDefault="005A673B"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5A673B" w:rsidRPr="009616FF" w14:paraId="0163F4E0" w14:textId="77777777" w:rsidTr="00B91E38">
        <w:tc>
          <w:tcPr>
            <w:tcW w:w="2104" w:type="dxa"/>
            <w:tcBorders>
              <w:top w:val="single" w:sz="4" w:space="0" w:color="auto"/>
              <w:left w:val="single" w:sz="4" w:space="0" w:color="auto"/>
              <w:bottom w:val="single" w:sz="4" w:space="0" w:color="auto"/>
              <w:right w:val="single" w:sz="4" w:space="0" w:color="auto"/>
            </w:tcBorders>
          </w:tcPr>
          <w:p w14:paraId="0F041596" w14:textId="162578B8" w:rsidR="005A673B" w:rsidRPr="009616FF" w:rsidRDefault="005A673B"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Xu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2MGf3gGF","properties":{"formattedCitation":"(Xu et al., 2020)","plainCitation":"(Xu et al., 2020)","noteIndex":0},"citationItems":[{"id":6078,"uris":["http://zotero.org/users/6562857/items/7PKJYUK9"],"uri":["http://zotero.org/users/6562857/items/7PKJYUK9"],"itemData":{"id":6078,"type":"article-journal","abstract":"Evidence shows that gut microbiota may play important roles in schizophrenia pathogenesis via the \"gut-brain\" axis, but the mechanisms remain unclear. Here, eighty-four patients with schizophrenia and 84 sex- and age-matched healthy controls were enrolled. Shotgun metagenomic sequencing and 16S rRNA sequencing were performed, and the gut microbiota-associated epitopes (MEs) were predicted, which, together with IgA content, were used to determine the gut microbiota composition associated with gut immune status. Patients with schizophrenia had significantly reduced gut microbiota richnesses compared with those of the healthy controls, and the gut microbiota compositions clearly distinguished the patients with schizophrenia from the healthy controls. Based on two-stage metagenomic-wide association studies, nineteen gut microbiota taxonomies were associated with schizophrenia, and the microbial dysbiosis (MD) index was calculated based on the abundance of differential taxonomies. We found that MD index was positively correlated with MEs diversity and gut IgA levels, and negatively correlated with gut microbiota richness. Glutamate synthase (GOGAT) was more active in the guts of patients with schizophrenia than in those of healthy controls, and high GOGAT activity was associated with altered gut microbiota taxonomies associated with gut IgA levels. Our results may imply a role of the microbiome in the etiology of schizophrenia and contribute to the development of microbiome targeted interventions for schizophrenia.","container-title":"Brain, Behavior, and Immunity","DOI":"10.1016/j.bbi.2019.06.039","ISSN":"1090-2139","journalAbbreviation":"Brain Behav Immun","language":"eng","note":"PMID: 31255682","page":"120-127","source":"PubMed","title":"Altered gut microbiota and mucosal immunity in patients with schizophrenia","volume":"85","author":[{"family":"Xu","given":"Ruihuan"},{"family":"Wu","given":"Bingbing"},{"family":"Liang","given":"Jingwen"},{"family":"He","given":"Fusheng"},{"family":"Gu","given":"Wen"},{"family":"Li","given":"Kang"},{"family":"Luo","given":"Yi"},{"family":"Chen","given":"Jianxia"},{"family":"Gao","given":"Yongbo"},{"family":"Wu","given":"Ze"},{"family":"Wang","given":"Yongqiang"},{"family":"Zhou","given":"Wenhao"},{"family":"Wang","given":"Mingbang"}],"issued":{"date-parts":[["2020",3]]}}}],"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Xu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ABCDA70"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2A14B4FC"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84 Schizophrenia patients (35.0 ± 11 years old, 22.0 ± 3 kg/m², 36 female)</w:t>
            </w:r>
          </w:p>
          <w:p w14:paraId="776FE728" w14:textId="77777777" w:rsidR="005A673B" w:rsidRPr="009616FF" w:rsidRDefault="005A673B" w:rsidP="00B91E38">
            <w:pPr>
              <w:spacing w:line="276" w:lineRule="auto"/>
              <w:rPr>
                <w:rFonts w:cstheme="minorHAnsi"/>
                <w:szCs w:val="24"/>
                <w:lang w:val="en-US"/>
              </w:rPr>
            </w:pPr>
            <w:r w:rsidRPr="009616FF">
              <w:rPr>
                <w:rFonts w:cstheme="minorHAnsi"/>
                <w:szCs w:val="24"/>
                <w:lang w:val="en-US"/>
              </w:rPr>
              <w:t>84 control (35.0 ± 11 years old, 23.1 ± 3 kg/m², 36 female).</w:t>
            </w:r>
          </w:p>
        </w:tc>
        <w:tc>
          <w:tcPr>
            <w:tcW w:w="5719" w:type="dxa"/>
            <w:tcBorders>
              <w:top w:val="single" w:sz="4" w:space="0" w:color="auto"/>
              <w:left w:val="single" w:sz="4" w:space="0" w:color="auto"/>
              <w:bottom w:val="single" w:sz="4" w:space="0" w:color="auto"/>
              <w:right w:val="single" w:sz="4" w:space="0" w:color="auto"/>
            </w:tcBorders>
          </w:tcPr>
          <w:p w14:paraId="1B03F1E7" w14:textId="77777777" w:rsidR="005A673B" w:rsidRPr="009616FF" w:rsidRDefault="005A673B"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bl>
    <w:p w14:paraId="5C9B467E" w14:textId="77777777" w:rsidR="005A673B" w:rsidRDefault="005A673B" w:rsidP="005A673B">
      <w:pPr>
        <w:rPr>
          <w:lang w:val="en-US"/>
        </w:rPr>
      </w:pPr>
    </w:p>
    <w:p w14:paraId="45D33920" w14:textId="77777777" w:rsidR="005A673B" w:rsidRPr="005A673B" w:rsidRDefault="005A673B" w:rsidP="005A673B">
      <w:pPr>
        <w:pStyle w:val="Bibliography"/>
        <w:rPr>
          <w:rFonts w:ascii="Calibri" w:cs="Calibri"/>
          <w:lang w:val="en-GB"/>
        </w:rPr>
      </w:pPr>
      <w:r>
        <w:rPr>
          <w:lang w:val="en-US"/>
        </w:rPr>
        <w:fldChar w:fldCharType="begin"/>
      </w:r>
      <w:r>
        <w:rPr>
          <w:lang w:val="en-US"/>
        </w:rPr>
        <w:instrText xml:space="preserve"> ADDIN ZOTERO_BIBL {"uncited":[],"omitted":[],"custom":[]} CSL_BIBLIOGRAPHY </w:instrText>
      </w:r>
      <w:r>
        <w:rPr>
          <w:lang w:val="en-US"/>
        </w:rPr>
        <w:fldChar w:fldCharType="separate"/>
      </w:r>
      <w:r w:rsidRPr="005A673B">
        <w:rPr>
          <w:rFonts w:ascii="Calibri" w:cs="Calibri"/>
          <w:lang w:val="en-GB"/>
        </w:rPr>
        <w:t xml:space="preserve">Li, S., </w:t>
      </w:r>
      <w:proofErr w:type="spellStart"/>
      <w:r w:rsidRPr="005A673B">
        <w:rPr>
          <w:rFonts w:ascii="Calibri" w:cs="Calibri"/>
          <w:lang w:val="en-GB"/>
        </w:rPr>
        <w:t>Zhuo</w:t>
      </w:r>
      <w:proofErr w:type="spellEnd"/>
      <w:r w:rsidRPr="005A673B">
        <w:rPr>
          <w:rFonts w:ascii="Calibri" w:cs="Calibri"/>
          <w:lang w:val="en-GB"/>
        </w:rPr>
        <w:t xml:space="preserve">, M., Huang, X., Huang, Y., Zhou, J., </w:t>
      </w:r>
      <w:proofErr w:type="spellStart"/>
      <w:r w:rsidRPr="005A673B">
        <w:rPr>
          <w:rFonts w:ascii="Calibri" w:cs="Calibri"/>
          <w:lang w:val="en-GB"/>
        </w:rPr>
        <w:t>Xiong</w:t>
      </w:r>
      <w:proofErr w:type="spellEnd"/>
      <w:r w:rsidRPr="005A673B">
        <w:rPr>
          <w:rFonts w:ascii="Calibri" w:cs="Calibri"/>
          <w:lang w:val="en-GB"/>
        </w:rPr>
        <w:t xml:space="preserve">, D., et al. (2020). Altered gut microbiota associated with symptom severity in schizophrenia. </w:t>
      </w:r>
      <w:proofErr w:type="spellStart"/>
      <w:r w:rsidRPr="005A673B">
        <w:rPr>
          <w:rFonts w:ascii="Calibri" w:cs="Calibri"/>
          <w:i/>
          <w:iCs/>
          <w:lang w:val="en-GB"/>
        </w:rPr>
        <w:t>PeerJ</w:t>
      </w:r>
      <w:proofErr w:type="spellEnd"/>
      <w:r w:rsidRPr="005A673B">
        <w:rPr>
          <w:rFonts w:ascii="Calibri" w:cs="Calibri"/>
          <w:lang w:val="en-GB"/>
        </w:rPr>
        <w:t xml:space="preserve"> 8, e9574. doi:10.7717/peerj.9574.</w:t>
      </w:r>
    </w:p>
    <w:p w14:paraId="53434D80" w14:textId="77777777" w:rsidR="005A673B" w:rsidRPr="005A673B" w:rsidRDefault="005A673B" w:rsidP="005A673B">
      <w:pPr>
        <w:pStyle w:val="Bibliography"/>
        <w:rPr>
          <w:rFonts w:ascii="Calibri" w:cs="Calibri"/>
          <w:lang w:val="en-GB"/>
        </w:rPr>
      </w:pPr>
      <w:r w:rsidRPr="005A673B">
        <w:rPr>
          <w:rFonts w:ascii="Calibri" w:cs="Calibri"/>
          <w:lang w:val="en-GB"/>
        </w:rPr>
        <w:t xml:space="preserve">Ma, X., Asif, H., Dai, L., He, Y., Zheng, W., Wang, D., et al. (2020). Alteration of the gut microbiome in first-episode drug-naïve and chronic medicated schizophrenia correlate with regional brain volumes. </w:t>
      </w:r>
      <w:r w:rsidRPr="005A673B">
        <w:rPr>
          <w:rFonts w:ascii="Calibri" w:cs="Calibri"/>
          <w:i/>
          <w:iCs/>
          <w:lang w:val="en-GB"/>
        </w:rPr>
        <w:t xml:space="preserve">J. </w:t>
      </w:r>
      <w:proofErr w:type="spellStart"/>
      <w:r w:rsidRPr="005A673B">
        <w:rPr>
          <w:rFonts w:ascii="Calibri" w:cs="Calibri"/>
          <w:i/>
          <w:iCs/>
          <w:lang w:val="en-GB"/>
        </w:rPr>
        <w:t>Psychiatr</w:t>
      </w:r>
      <w:proofErr w:type="spellEnd"/>
      <w:r w:rsidRPr="005A673B">
        <w:rPr>
          <w:rFonts w:ascii="Calibri" w:cs="Calibri"/>
          <w:i/>
          <w:iCs/>
          <w:lang w:val="en-GB"/>
        </w:rPr>
        <w:t>. Res.</w:t>
      </w:r>
      <w:r w:rsidRPr="005A673B">
        <w:rPr>
          <w:rFonts w:ascii="Calibri" w:cs="Calibri"/>
          <w:lang w:val="en-GB"/>
        </w:rPr>
        <w:t xml:space="preserve"> 123, 136–144. doi:10.1016/j.jpsychires.2020.02.005.</w:t>
      </w:r>
    </w:p>
    <w:p w14:paraId="58010F46" w14:textId="77777777" w:rsidR="005A673B" w:rsidRPr="005A673B" w:rsidRDefault="005A673B" w:rsidP="005A673B">
      <w:pPr>
        <w:pStyle w:val="Bibliography"/>
        <w:rPr>
          <w:rFonts w:ascii="Calibri" w:cs="Calibri"/>
          <w:lang w:val="en-GB"/>
        </w:rPr>
      </w:pPr>
      <w:r w:rsidRPr="005A673B">
        <w:rPr>
          <w:rFonts w:ascii="Calibri" w:cs="Calibri"/>
          <w:lang w:val="en-GB"/>
        </w:rPr>
        <w:lastRenderedPageBreak/>
        <w:t xml:space="preserve">Nguyen, T. T., </w:t>
      </w:r>
      <w:proofErr w:type="spellStart"/>
      <w:r w:rsidRPr="005A673B">
        <w:rPr>
          <w:rFonts w:ascii="Calibri" w:cs="Calibri"/>
          <w:lang w:val="en-GB"/>
        </w:rPr>
        <w:t>Kosciolek</w:t>
      </w:r>
      <w:proofErr w:type="spellEnd"/>
      <w:r w:rsidRPr="005A673B">
        <w:rPr>
          <w:rFonts w:ascii="Calibri" w:cs="Calibri"/>
          <w:lang w:val="en-GB"/>
        </w:rPr>
        <w:t xml:space="preserve">, T., Maldonado, Y., Daly, R. E., Martin, A. S., McDonald, D., et al. (2019). Differences in gut microbiome composition between persons with chronic schizophrenia and healthy comparison subjects. </w:t>
      </w:r>
      <w:proofErr w:type="spellStart"/>
      <w:r w:rsidRPr="005A673B">
        <w:rPr>
          <w:rFonts w:ascii="Calibri" w:cs="Calibri"/>
          <w:i/>
          <w:iCs/>
          <w:lang w:val="en-GB"/>
        </w:rPr>
        <w:t>Schizophr</w:t>
      </w:r>
      <w:proofErr w:type="spellEnd"/>
      <w:r w:rsidRPr="005A673B">
        <w:rPr>
          <w:rFonts w:ascii="Calibri" w:cs="Calibri"/>
          <w:i/>
          <w:iCs/>
          <w:lang w:val="en-GB"/>
        </w:rPr>
        <w:t>. Res.</w:t>
      </w:r>
      <w:r w:rsidRPr="005A673B">
        <w:rPr>
          <w:rFonts w:ascii="Calibri" w:cs="Calibri"/>
          <w:lang w:val="en-GB"/>
        </w:rPr>
        <w:t xml:space="preserve"> 204, 23–29. doi:10.1016/j.schres.2018.09.014.</w:t>
      </w:r>
    </w:p>
    <w:p w14:paraId="3BB3E039" w14:textId="77777777" w:rsidR="005A673B" w:rsidRPr="005A673B" w:rsidRDefault="005A673B" w:rsidP="005A673B">
      <w:pPr>
        <w:pStyle w:val="Bibliography"/>
        <w:rPr>
          <w:rFonts w:ascii="Calibri" w:cs="Calibri"/>
          <w:lang w:val="en-GB"/>
        </w:rPr>
      </w:pPr>
      <w:r w:rsidRPr="005A673B">
        <w:rPr>
          <w:rFonts w:ascii="Calibri" w:cs="Calibri"/>
          <w:lang w:val="en-GB"/>
        </w:rPr>
        <w:t xml:space="preserve">Pan, R., Zhang, X., Gao, J., Yi, W., Wei, Q., and </w:t>
      </w:r>
      <w:proofErr w:type="spellStart"/>
      <w:r w:rsidRPr="005A673B">
        <w:rPr>
          <w:rFonts w:ascii="Calibri" w:cs="Calibri"/>
          <w:lang w:val="en-GB"/>
        </w:rPr>
        <w:t>Su</w:t>
      </w:r>
      <w:proofErr w:type="spellEnd"/>
      <w:r w:rsidRPr="005A673B">
        <w:rPr>
          <w:rFonts w:ascii="Calibri" w:cs="Calibri"/>
          <w:lang w:val="en-GB"/>
        </w:rPr>
        <w:t xml:space="preserve">, H. (2020). Analysis of the diversity of intestinal microbiome and its potential value as a biomarker in patients with schizophrenia: A cohort study. </w:t>
      </w:r>
      <w:r w:rsidRPr="005A673B">
        <w:rPr>
          <w:rFonts w:ascii="Calibri" w:cs="Calibri"/>
          <w:i/>
          <w:iCs/>
          <w:lang w:val="en-GB"/>
        </w:rPr>
        <w:t>Psychiatry Res.</w:t>
      </w:r>
      <w:r w:rsidRPr="005A673B">
        <w:rPr>
          <w:rFonts w:ascii="Calibri" w:cs="Calibri"/>
          <w:lang w:val="en-GB"/>
        </w:rPr>
        <w:t xml:space="preserve"> 291, 113260. doi:10.1016/j.psychres.2020.113260.</w:t>
      </w:r>
    </w:p>
    <w:p w14:paraId="7EADC4D8" w14:textId="77777777" w:rsidR="005A673B" w:rsidRPr="005A673B" w:rsidRDefault="005A673B" w:rsidP="005A673B">
      <w:pPr>
        <w:pStyle w:val="Bibliography"/>
        <w:rPr>
          <w:rFonts w:ascii="Calibri" w:cs="Calibri"/>
          <w:lang w:val="en-GB"/>
        </w:rPr>
      </w:pPr>
      <w:r w:rsidRPr="005A673B">
        <w:rPr>
          <w:rFonts w:ascii="Calibri" w:cs="Calibri"/>
          <w:lang w:val="en-GB"/>
        </w:rPr>
        <w:t xml:space="preserve">Schwarz, E., </w:t>
      </w:r>
      <w:proofErr w:type="spellStart"/>
      <w:r w:rsidRPr="005A673B">
        <w:rPr>
          <w:rFonts w:ascii="Calibri" w:cs="Calibri"/>
          <w:lang w:val="en-GB"/>
        </w:rPr>
        <w:t>Maukonen</w:t>
      </w:r>
      <w:proofErr w:type="spellEnd"/>
      <w:r w:rsidRPr="005A673B">
        <w:rPr>
          <w:rFonts w:ascii="Calibri" w:cs="Calibri"/>
          <w:lang w:val="en-GB"/>
        </w:rPr>
        <w:t xml:space="preserve">, J., </w:t>
      </w:r>
      <w:proofErr w:type="spellStart"/>
      <w:r w:rsidRPr="005A673B">
        <w:rPr>
          <w:rFonts w:ascii="Calibri" w:cs="Calibri"/>
          <w:lang w:val="en-GB"/>
        </w:rPr>
        <w:t>Hyytiäinen</w:t>
      </w:r>
      <w:proofErr w:type="spellEnd"/>
      <w:r w:rsidRPr="005A673B">
        <w:rPr>
          <w:rFonts w:ascii="Calibri" w:cs="Calibri"/>
          <w:lang w:val="en-GB"/>
        </w:rPr>
        <w:t xml:space="preserve">, T., </w:t>
      </w:r>
      <w:proofErr w:type="spellStart"/>
      <w:r w:rsidRPr="005A673B">
        <w:rPr>
          <w:rFonts w:ascii="Calibri" w:cs="Calibri"/>
          <w:lang w:val="en-GB"/>
        </w:rPr>
        <w:t>Kieseppä</w:t>
      </w:r>
      <w:proofErr w:type="spellEnd"/>
      <w:r w:rsidRPr="005A673B">
        <w:rPr>
          <w:rFonts w:ascii="Calibri" w:cs="Calibri"/>
          <w:lang w:val="en-GB"/>
        </w:rPr>
        <w:t xml:space="preserve">, T., </w:t>
      </w:r>
      <w:proofErr w:type="spellStart"/>
      <w:r w:rsidRPr="005A673B">
        <w:rPr>
          <w:rFonts w:ascii="Calibri" w:cs="Calibri"/>
          <w:lang w:val="en-GB"/>
        </w:rPr>
        <w:t>Orešič</w:t>
      </w:r>
      <w:proofErr w:type="spellEnd"/>
      <w:r w:rsidRPr="005A673B">
        <w:rPr>
          <w:rFonts w:ascii="Calibri" w:cs="Calibri"/>
          <w:lang w:val="en-GB"/>
        </w:rPr>
        <w:t xml:space="preserve">, M., </w:t>
      </w:r>
      <w:proofErr w:type="spellStart"/>
      <w:r w:rsidRPr="005A673B">
        <w:rPr>
          <w:rFonts w:ascii="Calibri" w:cs="Calibri"/>
          <w:lang w:val="en-GB"/>
        </w:rPr>
        <w:t>Sabunciyan</w:t>
      </w:r>
      <w:proofErr w:type="spellEnd"/>
      <w:r w:rsidRPr="005A673B">
        <w:rPr>
          <w:rFonts w:ascii="Calibri" w:cs="Calibri"/>
          <w:lang w:val="en-GB"/>
        </w:rPr>
        <w:t xml:space="preserve">, S., et al. (2018). Analysis of microbiota in first episode psychosis identifies preliminary associations with symptom severity and treatment response. </w:t>
      </w:r>
      <w:proofErr w:type="spellStart"/>
      <w:r w:rsidRPr="005A673B">
        <w:rPr>
          <w:rFonts w:ascii="Calibri" w:cs="Calibri"/>
          <w:i/>
          <w:iCs/>
          <w:lang w:val="en-GB"/>
        </w:rPr>
        <w:t>Schizophr</w:t>
      </w:r>
      <w:proofErr w:type="spellEnd"/>
      <w:r w:rsidRPr="005A673B">
        <w:rPr>
          <w:rFonts w:ascii="Calibri" w:cs="Calibri"/>
          <w:i/>
          <w:iCs/>
          <w:lang w:val="en-GB"/>
        </w:rPr>
        <w:t>. Res.</w:t>
      </w:r>
      <w:r w:rsidRPr="005A673B">
        <w:rPr>
          <w:rFonts w:ascii="Calibri" w:cs="Calibri"/>
          <w:lang w:val="en-GB"/>
        </w:rPr>
        <w:t xml:space="preserve"> 192, 398–403. doi:10.1016/j.schres.2017.04.017.</w:t>
      </w:r>
    </w:p>
    <w:p w14:paraId="6B658003" w14:textId="77777777" w:rsidR="005A673B" w:rsidRPr="005A673B" w:rsidRDefault="005A673B" w:rsidP="005A673B">
      <w:pPr>
        <w:pStyle w:val="Bibliography"/>
        <w:rPr>
          <w:rFonts w:ascii="Calibri" w:cs="Calibri"/>
          <w:lang w:val="en-GB"/>
        </w:rPr>
      </w:pPr>
      <w:r w:rsidRPr="005A673B">
        <w:rPr>
          <w:rFonts w:ascii="Calibri" w:cs="Calibri"/>
          <w:lang w:val="en-GB"/>
        </w:rPr>
        <w:t xml:space="preserve">Shen, Y., Xu, J., Li, Z., Huang, Y., Yuan, Y., Wang, J., et al. (2018). Analysis of gut microbiota diversity and auxiliary diagnosis as a biomarker in patients with schizophrenia: A cross-sectional study. </w:t>
      </w:r>
      <w:proofErr w:type="spellStart"/>
      <w:r w:rsidRPr="005A673B">
        <w:rPr>
          <w:rFonts w:ascii="Calibri" w:cs="Calibri"/>
          <w:i/>
          <w:iCs/>
          <w:lang w:val="en-GB"/>
        </w:rPr>
        <w:t>Schizophr</w:t>
      </w:r>
      <w:proofErr w:type="spellEnd"/>
      <w:r w:rsidRPr="005A673B">
        <w:rPr>
          <w:rFonts w:ascii="Calibri" w:cs="Calibri"/>
          <w:i/>
          <w:iCs/>
          <w:lang w:val="en-GB"/>
        </w:rPr>
        <w:t>. Res.</w:t>
      </w:r>
      <w:r w:rsidRPr="005A673B">
        <w:rPr>
          <w:rFonts w:ascii="Calibri" w:cs="Calibri"/>
          <w:lang w:val="en-GB"/>
        </w:rPr>
        <w:t xml:space="preserve"> 197, 470–477. doi:10.1016/j.schres.2018.01.002.</w:t>
      </w:r>
    </w:p>
    <w:p w14:paraId="2FECE282" w14:textId="77777777" w:rsidR="005A673B" w:rsidRPr="005A673B" w:rsidRDefault="005A673B" w:rsidP="005A673B">
      <w:pPr>
        <w:pStyle w:val="Bibliography"/>
        <w:rPr>
          <w:rFonts w:ascii="Calibri" w:cs="Calibri"/>
          <w:lang w:val="en-GB"/>
        </w:rPr>
      </w:pPr>
      <w:r w:rsidRPr="005A673B">
        <w:rPr>
          <w:rFonts w:ascii="Calibri" w:cs="Calibri"/>
          <w:lang w:val="en-GB"/>
        </w:rPr>
        <w:t xml:space="preserve">Xu, R., Wu, B., Liang, J., He, F., Gu, W., Li, K., et al. (2019). Altered gut microbiota and mucosal immunity in patients with schizophrenia. </w:t>
      </w:r>
      <w:r w:rsidRPr="005A673B">
        <w:rPr>
          <w:rFonts w:ascii="Calibri" w:cs="Calibri"/>
          <w:i/>
          <w:iCs/>
          <w:lang w:val="en-GB"/>
        </w:rPr>
        <w:t xml:space="preserve">Brain. </w:t>
      </w:r>
      <w:proofErr w:type="spellStart"/>
      <w:r w:rsidRPr="005A673B">
        <w:rPr>
          <w:rFonts w:ascii="Calibri" w:cs="Calibri"/>
          <w:i/>
          <w:iCs/>
          <w:lang w:val="en-GB"/>
        </w:rPr>
        <w:t>Behav</w:t>
      </w:r>
      <w:proofErr w:type="spellEnd"/>
      <w:r w:rsidRPr="005A673B">
        <w:rPr>
          <w:rFonts w:ascii="Calibri" w:cs="Calibri"/>
          <w:i/>
          <w:iCs/>
          <w:lang w:val="en-GB"/>
        </w:rPr>
        <w:t>. Immun.</w:t>
      </w:r>
      <w:r w:rsidRPr="005A673B">
        <w:rPr>
          <w:rFonts w:ascii="Calibri" w:cs="Calibri"/>
          <w:lang w:val="en-GB"/>
        </w:rPr>
        <w:t xml:space="preserve"> doi:10.1016/j.bbi.2019.06.039.</w:t>
      </w:r>
    </w:p>
    <w:p w14:paraId="2DBA72F7" w14:textId="77777777" w:rsidR="005A673B" w:rsidRPr="005A673B" w:rsidRDefault="005A673B" w:rsidP="005A673B">
      <w:pPr>
        <w:pStyle w:val="Bibliography"/>
        <w:rPr>
          <w:rFonts w:ascii="Calibri" w:cs="Calibri"/>
          <w:lang w:val="en-GB"/>
        </w:rPr>
      </w:pPr>
      <w:r w:rsidRPr="005A673B">
        <w:rPr>
          <w:rFonts w:ascii="Calibri" w:cs="Calibri"/>
          <w:lang w:val="en-GB"/>
        </w:rPr>
        <w:t xml:space="preserve">Xu, R., Wu, B., Liang, J., He, F., Gu, W., Li, K., et al. (2020). Altered gut microbiota and mucosal immunity in patients with schizophrenia. </w:t>
      </w:r>
      <w:r w:rsidRPr="005A673B">
        <w:rPr>
          <w:rFonts w:ascii="Calibri" w:cs="Calibri"/>
          <w:i/>
          <w:iCs/>
          <w:lang w:val="en-GB"/>
        </w:rPr>
        <w:t xml:space="preserve">Brain. </w:t>
      </w:r>
      <w:proofErr w:type="spellStart"/>
      <w:r w:rsidRPr="005A673B">
        <w:rPr>
          <w:rFonts w:ascii="Calibri" w:cs="Calibri"/>
          <w:i/>
          <w:iCs/>
          <w:lang w:val="en-GB"/>
        </w:rPr>
        <w:t>Behav</w:t>
      </w:r>
      <w:proofErr w:type="spellEnd"/>
      <w:r w:rsidRPr="005A673B">
        <w:rPr>
          <w:rFonts w:ascii="Calibri" w:cs="Calibri"/>
          <w:i/>
          <w:iCs/>
          <w:lang w:val="en-GB"/>
        </w:rPr>
        <w:t>. Immun.</w:t>
      </w:r>
      <w:r w:rsidRPr="005A673B">
        <w:rPr>
          <w:rFonts w:ascii="Calibri" w:cs="Calibri"/>
          <w:lang w:val="en-GB"/>
        </w:rPr>
        <w:t xml:space="preserve"> 85, 120–127. doi:10.1016/j.bbi.2019.06.039.</w:t>
      </w:r>
    </w:p>
    <w:p w14:paraId="64D92A1F" w14:textId="77777777" w:rsidR="005A673B" w:rsidRPr="005A673B" w:rsidRDefault="005A673B" w:rsidP="005A673B">
      <w:pPr>
        <w:pStyle w:val="Bibliography"/>
        <w:rPr>
          <w:rFonts w:ascii="Calibri" w:cs="Calibri"/>
          <w:lang w:val="en-GB"/>
        </w:rPr>
      </w:pPr>
      <w:r w:rsidRPr="005A673B">
        <w:rPr>
          <w:rFonts w:ascii="Calibri" w:cs="Calibri"/>
          <w:lang w:val="en-GB"/>
        </w:rPr>
        <w:t xml:space="preserve">Zhang, X., Pan, L.-Y., Zhang, Z., Zhou, Y.-Y., Jiang, H.-Y., and </w:t>
      </w:r>
      <w:proofErr w:type="spellStart"/>
      <w:r w:rsidRPr="005A673B">
        <w:rPr>
          <w:rFonts w:ascii="Calibri" w:cs="Calibri"/>
          <w:lang w:val="en-GB"/>
        </w:rPr>
        <w:t>Ruan</w:t>
      </w:r>
      <w:proofErr w:type="spellEnd"/>
      <w:r w:rsidRPr="005A673B">
        <w:rPr>
          <w:rFonts w:ascii="Calibri" w:cs="Calibri"/>
          <w:lang w:val="en-GB"/>
        </w:rPr>
        <w:t xml:space="preserve">, B. (2020). Analysis of gut </w:t>
      </w:r>
      <w:proofErr w:type="spellStart"/>
      <w:r w:rsidRPr="005A673B">
        <w:rPr>
          <w:rFonts w:ascii="Calibri" w:cs="Calibri"/>
          <w:lang w:val="en-GB"/>
        </w:rPr>
        <w:t>mycobiota</w:t>
      </w:r>
      <w:proofErr w:type="spellEnd"/>
      <w:r w:rsidRPr="005A673B">
        <w:rPr>
          <w:rFonts w:ascii="Calibri" w:cs="Calibri"/>
          <w:lang w:val="en-GB"/>
        </w:rPr>
        <w:t xml:space="preserve"> in first-episode, drug-naïve Chinese patients with schizophrenia: A pilot study. </w:t>
      </w:r>
      <w:proofErr w:type="spellStart"/>
      <w:r w:rsidRPr="005A673B">
        <w:rPr>
          <w:rFonts w:ascii="Calibri" w:cs="Calibri"/>
          <w:i/>
          <w:iCs/>
          <w:lang w:val="en-GB"/>
        </w:rPr>
        <w:t>Behav</w:t>
      </w:r>
      <w:proofErr w:type="spellEnd"/>
      <w:r w:rsidRPr="005A673B">
        <w:rPr>
          <w:rFonts w:ascii="Calibri" w:cs="Calibri"/>
          <w:i/>
          <w:iCs/>
          <w:lang w:val="en-GB"/>
        </w:rPr>
        <w:t>. Brain Res.</w:t>
      </w:r>
      <w:r w:rsidRPr="005A673B">
        <w:rPr>
          <w:rFonts w:ascii="Calibri" w:cs="Calibri"/>
          <w:lang w:val="en-GB"/>
        </w:rPr>
        <w:t xml:space="preserve"> 379, 112374. doi:10.1016/j.bbr.2019.112374.</w:t>
      </w:r>
    </w:p>
    <w:p w14:paraId="12B5599E" w14:textId="744689BB" w:rsidR="00B94261" w:rsidRPr="005A673B" w:rsidRDefault="005A673B">
      <w:pPr>
        <w:rPr>
          <w:lang w:val="en-US"/>
        </w:rPr>
      </w:pPr>
      <w:r>
        <w:rPr>
          <w:lang w:val="en-US"/>
        </w:rPr>
        <w:fldChar w:fldCharType="end"/>
      </w:r>
    </w:p>
    <w:sectPr w:rsidR="00B94261" w:rsidRPr="005A673B" w:rsidSect="005A673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SIL">
    <w:altName w:val="Malgun Gothic"/>
    <w:panose1 w:val="020B0604020202020204"/>
    <w:charset w:val="81"/>
    <w:family w:val="swiss"/>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73B"/>
    <w:rsid w:val="005A673B"/>
    <w:rsid w:val="00B94261"/>
    <w:rsid w:val="00F6386E"/>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EA9BC"/>
  <w15:chartTrackingRefBased/>
  <w15:docId w15:val="{0132A625-4927-9D43-909B-38C7AEB14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73B"/>
    <w:pPr>
      <w:spacing w:after="160" w:line="360" w:lineRule="auto"/>
      <w:jc w:val="both"/>
    </w:pPr>
    <w:rPr>
      <w:sz w:val="22"/>
      <w:szCs w:val="22"/>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73B"/>
    <w:rPr>
      <w:rFonts w:eastAsiaTheme="minorEastAsia"/>
      <w:sz w:val="22"/>
      <w:szCs w:val="22"/>
      <w:lang w:val="fr-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A673B"/>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09</Words>
  <Characters>25703</Characters>
  <Application>Microsoft Office Word</Application>
  <DocSecurity>0</DocSecurity>
  <Lines>214</Lines>
  <Paragraphs>60</Paragraphs>
  <ScaleCrop>false</ScaleCrop>
  <Company/>
  <LinksUpToDate>false</LinksUpToDate>
  <CharactersWithSpaces>3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CHERE  Bruno</dc:creator>
  <cp:keywords/>
  <dc:description/>
  <cp:lastModifiedBy>BONNECHERE  Bruno</cp:lastModifiedBy>
  <cp:revision>1</cp:revision>
  <dcterms:created xsi:type="dcterms:W3CDTF">2022-03-03T15:12:00Z</dcterms:created>
  <dcterms:modified xsi:type="dcterms:W3CDTF">2022-03-0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kpsYesgU"/&gt;&lt;style id="http://www.zotero.org/styles/frontiers-in-cellular-and-infection-microbiology" hasBibliography="1" bibliographyStyleHasBeenSet="1"/&gt;&lt;prefs&gt;&lt;pref name="fieldType" value="Fi</vt:lpwstr>
  </property>
  <property fmtid="{D5CDD505-2E9C-101B-9397-08002B2CF9AE}" pid="3" name="ZOTERO_PREF_2">
    <vt:lpwstr>eld"/&gt;&lt;pref name="automaticJournalAbbreviations" value="true"/&gt;&lt;/prefs&gt;&lt;/data&gt;</vt:lpwstr>
  </property>
</Properties>
</file>